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A65C7" w14:textId="600C87FF" w:rsidR="00D41288" w:rsidRPr="003A55C0" w:rsidRDefault="008834B0" w:rsidP="00995EEA">
      <w:pPr>
        <w:widowControl/>
        <w:jc w:val="both"/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</w:pPr>
      <w:r w:rsidRPr="003A55C0">
        <w:rPr>
          <w:rFonts w:eastAsia="Times New Roman" w:cs="Times New Roman"/>
          <w:b/>
          <w:bCs/>
          <w:color w:val="000000"/>
          <w:kern w:val="0"/>
          <w:sz w:val="20"/>
          <w:szCs w:val="28"/>
          <w:lang w:eastAsia="en-US"/>
        </w:rPr>
        <w:t xml:space="preserve">Table </w:t>
      </w:r>
      <w:r w:rsidR="00E405C3">
        <w:rPr>
          <w:rFonts w:eastAsia="Times New Roman" w:cs="Times New Roman"/>
          <w:b/>
          <w:bCs/>
          <w:color w:val="000000"/>
          <w:kern w:val="0"/>
          <w:sz w:val="20"/>
          <w:szCs w:val="28"/>
          <w:lang w:eastAsia="en-US"/>
        </w:rPr>
        <w:t>S</w:t>
      </w:r>
      <w:r w:rsidR="008F0050">
        <w:rPr>
          <w:rFonts w:eastAsia="Times New Roman" w:cs="Times New Roman"/>
          <w:b/>
          <w:bCs/>
          <w:color w:val="000000"/>
          <w:kern w:val="0"/>
          <w:sz w:val="20"/>
          <w:szCs w:val="28"/>
          <w:lang w:eastAsia="en-US"/>
        </w:rPr>
        <w:t>3</w:t>
      </w:r>
      <w:r w:rsidR="00D4091D" w:rsidRPr="003A55C0">
        <w:rPr>
          <w:rFonts w:eastAsia="Times New Roman" w:cs="Times New Roman"/>
          <w:b/>
          <w:bCs/>
          <w:color w:val="000000"/>
          <w:kern w:val="0"/>
          <w:sz w:val="20"/>
          <w:szCs w:val="28"/>
          <w:lang w:eastAsia="en-US"/>
        </w:rPr>
        <w:t>.</w:t>
      </w:r>
      <w:r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</w:t>
      </w:r>
      <w:r w:rsidR="006F37D5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A. </w:t>
      </w:r>
      <w:r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>Summary of</w:t>
      </w:r>
      <w:r w:rsidR="00AE5A77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the </w:t>
      </w:r>
      <w:r w:rsidR="00D4091D"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>disorder</w:t>
      </w:r>
      <w:r w:rsidR="004D04FC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</w:t>
      </w:r>
      <w:r w:rsidR="00995EEA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>disposition</w:t>
      </w:r>
      <w:r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prediction</w:t>
      </w:r>
      <w:r w:rsidR="00D41288"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for </w:t>
      </w:r>
      <w:r w:rsidR="008F005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>stylar AGP</w:t>
      </w:r>
      <w:r w:rsidR="00D41288"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</w:t>
      </w:r>
      <w:r w:rsidR="008F005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>and NtPRP</w:t>
      </w:r>
      <w:bookmarkStart w:id="0" w:name="_GoBack"/>
      <w:r w:rsidR="00995EEA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>.</w:t>
      </w:r>
      <w:bookmarkEnd w:id="0"/>
      <w:r w:rsidRPr="003A55C0">
        <w:rPr>
          <w:rFonts w:eastAsia="Times New Roman" w:cs="Times New Roman"/>
          <w:b/>
          <w:color w:val="000000"/>
          <w:kern w:val="0"/>
          <w:sz w:val="20"/>
          <w:szCs w:val="28"/>
          <w:lang w:eastAsia="en-US"/>
        </w:rPr>
        <w:t xml:space="preserve"> </w:t>
      </w:r>
    </w:p>
    <w:bookmarkStart w:id="1" w:name="_MON_1533655854"/>
    <w:bookmarkEnd w:id="1"/>
    <w:p w14:paraId="6E5F46E0" w14:textId="20BB228A" w:rsidR="00D41288" w:rsidRDefault="004D04FC" w:rsidP="008F0050">
      <w:pPr>
        <w:widowControl/>
        <w:rPr>
          <w:sz w:val="32"/>
        </w:rPr>
      </w:pPr>
      <w:r>
        <w:rPr>
          <w:sz w:val="32"/>
        </w:rPr>
        <w:object w:dxaOrig="8918" w:dyaOrig="6995" w14:anchorId="1F2352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pt;height:346pt" o:ole="">
            <v:imagedata r:id="rId8" o:title=""/>
          </v:shape>
          <o:OLEObject Type="Embed" ProgID="Excel.Sheet.8" ShapeID="_x0000_i1025" DrawAspect="Content" ObjectID="_1546163437" r:id="rId9"/>
        </w:object>
      </w:r>
    </w:p>
    <w:p w14:paraId="18E170F1" w14:textId="2688738F" w:rsidR="00A90B09" w:rsidRDefault="00A90B09" w:rsidP="008F0050">
      <w:pPr>
        <w:widowControl/>
        <w:jc w:val="both"/>
        <w:rPr>
          <w:sz w:val="32"/>
        </w:rPr>
      </w:pPr>
      <w:r>
        <w:rPr>
          <w:sz w:val="32"/>
        </w:rPr>
        <w:tab/>
      </w:r>
      <w:r>
        <w:rPr>
          <w:sz w:val="32"/>
        </w:rPr>
        <w:tab/>
      </w:r>
      <w:bookmarkStart w:id="2" w:name="_MON_1533655846"/>
      <w:bookmarkEnd w:id="2"/>
      <w:r w:rsidR="004D04FC">
        <w:rPr>
          <w:sz w:val="32"/>
        </w:rPr>
        <w:object w:dxaOrig="8811" w:dyaOrig="4497" w14:anchorId="5CB2748A">
          <v:shape id="_x0000_i1026" type="#_x0000_t75" style="width:431.5pt;height:221pt" o:ole="">
            <v:imagedata r:id="rId10" o:title=""/>
          </v:shape>
          <o:OLEObject Type="Embed" ProgID="Excel.Sheet.8" ShapeID="_x0000_i1026" DrawAspect="Content" ObjectID="_1546163438" r:id="rId11"/>
        </w:object>
      </w:r>
    </w:p>
    <w:p w14:paraId="406C8056" w14:textId="0EA82FFE" w:rsidR="001A7DA3" w:rsidRPr="00182166" w:rsidRDefault="00AE5A77" w:rsidP="00995EEA">
      <w:pPr>
        <w:widowControl/>
        <w:rPr>
          <w:sz w:val="20"/>
          <w:szCs w:val="20"/>
        </w:rPr>
      </w:pPr>
      <w:r>
        <w:rPr>
          <w:sz w:val="20"/>
        </w:rPr>
        <w:t xml:space="preserve">The columns are the number of </w:t>
      </w:r>
      <w:r w:rsidR="000D458B" w:rsidRPr="00ED7A2D">
        <w:rPr>
          <w:sz w:val="20"/>
        </w:rPr>
        <w:t>amino acid</w:t>
      </w:r>
      <w:r>
        <w:rPr>
          <w:sz w:val="20"/>
        </w:rPr>
        <w:t xml:space="preserve">s for each </w:t>
      </w:r>
      <w:proofErr w:type="gramStart"/>
      <w:r>
        <w:rPr>
          <w:sz w:val="20"/>
        </w:rPr>
        <w:t>region</w:t>
      </w:r>
      <w:r w:rsidRPr="00ED7A2D" w:rsidDel="00AE5A77">
        <w:rPr>
          <w:sz w:val="20"/>
        </w:rPr>
        <w:t xml:space="preserve"> </w:t>
      </w:r>
      <w:r w:rsidR="000D458B" w:rsidRPr="00ED7A2D">
        <w:rPr>
          <w:sz w:val="20"/>
        </w:rPr>
        <w:t>.</w:t>
      </w:r>
      <w:proofErr w:type="gramEnd"/>
      <w:r w:rsidR="00995EEA">
        <w:rPr>
          <w:sz w:val="20"/>
        </w:rPr>
        <w:t xml:space="preserve"> Prediction of intrinsically disordered regions was performed usin</w:t>
      </w:r>
      <w:r w:rsidR="00995EEA" w:rsidRPr="00995EEA">
        <w:rPr>
          <w:sz w:val="20"/>
        </w:rPr>
        <w:t>g</w:t>
      </w:r>
      <w:r w:rsidR="00995EEA" w:rsidRP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</w:t>
      </w:r>
      <w:proofErr w:type="spellStart"/>
      <w:r w:rsidR="00995EEA" w:rsidRP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>Disprot</w:t>
      </w:r>
      <w:proofErr w:type="spellEnd"/>
      <w:r w:rsidR="00995EEA" w:rsidRP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</w:t>
      </w:r>
      <w:r w:rsidR="00995EEA" w:rsidRPr="00995EEA">
        <w:rPr>
          <w:rFonts w:cs="Arial"/>
          <w:sz w:val="20"/>
        </w:rPr>
        <w:t>(</w:t>
      </w:r>
      <w:proofErr w:type="spellStart"/>
      <w:r w:rsidR="00995EEA" w:rsidRPr="00995EEA">
        <w:rPr>
          <w:sz w:val="20"/>
        </w:rPr>
        <w:t>Obradovic</w:t>
      </w:r>
      <w:proofErr w:type="spellEnd"/>
      <w:r w:rsidR="00995EEA" w:rsidRPr="00995EEA">
        <w:rPr>
          <w:sz w:val="20"/>
        </w:rPr>
        <w:t xml:space="preserve"> et al., 2005) </w:t>
      </w:r>
      <w:r w:rsidR="00995EEA" w:rsidRP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>with a window size of 20 amino acids</w:t>
      </w:r>
      <w:r w:rsid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to eliminate</w:t>
      </w:r>
      <w:r w:rsidR="00597BC5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regions of </w:t>
      </w:r>
      <w:r w:rsid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low confidence </w:t>
      </w:r>
      <w:r w:rsidR="00597BC5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>to</w:t>
      </w:r>
      <w:r w:rsid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be</w:t>
      </w:r>
      <w:r w:rsidR="00597BC5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intrinsically</w:t>
      </w:r>
      <w:r w:rsidR="00995EEA">
        <w:rPr>
          <w:rFonts w:eastAsia="Times New Roman" w:cs="Times New Roman"/>
          <w:color w:val="000000"/>
          <w:kern w:val="0"/>
          <w:sz w:val="20"/>
          <w:szCs w:val="28"/>
          <w:lang w:eastAsia="en-US"/>
        </w:rPr>
        <w:t xml:space="preserve"> disordered.</w:t>
      </w:r>
    </w:p>
    <w:sectPr w:rsidR="001A7DA3" w:rsidRPr="00182166" w:rsidSect="008F00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6A984" w14:textId="77777777" w:rsidR="00FC12AE" w:rsidRDefault="00FC12AE" w:rsidP="008834B0">
      <w:r>
        <w:separator/>
      </w:r>
    </w:p>
  </w:endnote>
  <w:endnote w:type="continuationSeparator" w:id="0">
    <w:p w14:paraId="2327A358" w14:textId="77777777" w:rsidR="00FC12AE" w:rsidRDefault="00FC12AE" w:rsidP="008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28301" w14:textId="77777777" w:rsidR="00FC12AE" w:rsidRDefault="00FC12AE" w:rsidP="008834B0">
      <w:r>
        <w:separator/>
      </w:r>
    </w:p>
  </w:footnote>
  <w:footnote w:type="continuationSeparator" w:id="0">
    <w:p w14:paraId="5C6425A8" w14:textId="77777777" w:rsidR="00FC12AE" w:rsidRDefault="00FC12AE" w:rsidP="008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831B2"/>
    <w:multiLevelType w:val="hybridMultilevel"/>
    <w:tmpl w:val="52420FE4"/>
    <w:lvl w:ilvl="0" w:tplc="1346CEC8">
      <w:start w:val="140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56A44FBA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58E0C9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C6A3D2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8169D7A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DC36AF4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5BE16A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73A8786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BAA75A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4B0"/>
    <w:rsid w:val="00004F4A"/>
    <w:rsid w:val="000264D3"/>
    <w:rsid w:val="000378E2"/>
    <w:rsid w:val="00057EC1"/>
    <w:rsid w:val="00067325"/>
    <w:rsid w:val="0009280C"/>
    <w:rsid w:val="00096B84"/>
    <w:rsid w:val="000D458B"/>
    <w:rsid w:val="00114C4B"/>
    <w:rsid w:val="00130A73"/>
    <w:rsid w:val="00134041"/>
    <w:rsid w:val="00146F94"/>
    <w:rsid w:val="00153B63"/>
    <w:rsid w:val="001551ED"/>
    <w:rsid w:val="00182166"/>
    <w:rsid w:val="001A7DA3"/>
    <w:rsid w:val="001C7C95"/>
    <w:rsid w:val="001E573C"/>
    <w:rsid w:val="0023042E"/>
    <w:rsid w:val="00265648"/>
    <w:rsid w:val="002C2105"/>
    <w:rsid w:val="002C2607"/>
    <w:rsid w:val="002D5DA7"/>
    <w:rsid w:val="002D7114"/>
    <w:rsid w:val="002E61E2"/>
    <w:rsid w:val="002F2B05"/>
    <w:rsid w:val="002F7170"/>
    <w:rsid w:val="00305207"/>
    <w:rsid w:val="00333C70"/>
    <w:rsid w:val="003561CA"/>
    <w:rsid w:val="00357E4C"/>
    <w:rsid w:val="003832AF"/>
    <w:rsid w:val="003A20E0"/>
    <w:rsid w:val="003A55C0"/>
    <w:rsid w:val="003B0D96"/>
    <w:rsid w:val="003E4884"/>
    <w:rsid w:val="00437E01"/>
    <w:rsid w:val="00457019"/>
    <w:rsid w:val="00472105"/>
    <w:rsid w:val="004932F0"/>
    <w:rsid w:val="004A4A99"/>
    <w:rsid w:val="004C57BC"/>
    <w:rsid w:val="004C6ADE"/>
    <w:rsid w:val="004D04FC"/>
    <w:rsid w:val="004D7C36"/>
    <w:rsid w:val="004F197A"/>
    <w:rsid w:val="004F37B5"/>
    <w:rsid w:val="00511B48"/>
    <w:rsid w:val="00533EAC"/>
    <w:rsid w:val="00536823"/>
    <w:rsid w:val="00597BC5"/>
    <w:rsid w:val="005A403A"/>
    <w:rsid w:val="005B06C8"/>
    <w:rsid w:val="00614BE6"/>
    <w:rsid w:val="00615F62"/>
    <w:rsid w:val="006239FA"/>
    <w:rsid w:val="0068764C"/>
    <w:rsid w:val="006E2D36"/>
    <w:rsid w:val="006F37D5"/>
    <w:rsid w:val="006F3D8D"/>
    <w:rsid w:val="007143E0"/>
    <w:rsid w:val="00725503"/>
    <w:rsid w:val="00734CBC"/>
    <w:rsid w:val="007941C8"/>
    <w:rsid w:val="007A0403"/>
    <w:rsid w:val="00882B53"/>
    <w:rsid w:val="008834B0"/>
    <w:rsid w:val="00890040"/>
    <w:rsid w:val="008B285E"/>
    <w:rsid w:val="008F0050"/>
    <w:rsid w:val="008F5FBB"/>
    <w:rsid w:val="009010D0"/>
    <w:rsid w:val="00914103"/>
    <w:rsid w:val="00956935"/>
    <w:rsid w:val="00963186"/>
    <w:rsid w:val="00995EEA"/>
    <w:rsid w:val="00A15302"/>
    <w:rsid w:val="00A6486A"/>
    <w:rsid w:val="00A90B09"/>
    <w:rsid w:val="00AE5A77"/>
    <w:rsid w:val="00B257EC"/>
    <w:rsid w:val="00B61ACB"/>
    <w:rsid w:val="00BE6C41"/>
    <w:rsid w:val="00BF1666"/>
    <w:rsid w:val="00C359B8"/>
    <w:rsid w:val="00C945B2"/>
    <w:rsid w:val="00CC02A1"/>
    <w:rsid w:val="00CD10B4"/>
    <w:rsid w:val="00D00184"/>
    <w:rsid w:val="00D04BFB"/>
    <w:rsid w:val="00D26E59"/>
    <w:rsid w:val="00D4091D"/>
    <w:rsid w:val="00D41288"/>
    <w:rsid w:val="00D44FEA"/>
    <w:rsid w:val="00D504EC"/>
    <w:rsid w:val="00D67D68"/>
    <w:rsid w:val="00D9655A"/>
    <w:rsid w:val="00D97727"/>
    <w:rsid w:val="00DB34B9"/>
    <w:rsid w:val="00DB4843"/>
    <w:rsid w:val="00DE19D2"/>
    <w:rsid w:val="00E33F08"/>
    <w:rsid w:val="00E405C3"/>
    <w:rsid w:val="00EA5BBE"/>
    <w:rsid w:val="00EA71D8"/>
    <w:rsid w:val="00ED7A2D"/>
    <w:rsid w:val="00EE30FB"/>
    <w:rsid w:val="00F40E09"/>
    <w:rsid w:val="00FA57AD"/>
    <w:rsid w:val="00FC12AE"/>
    <w:rsid w:val="00FF1A75"/>
    <w:rsid w:val="00FF5C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C81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4B0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4B0"/>
    <w:rPr>
      <w:kern w:val="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34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4B0"/>
    <w:rPr>
      <w:kern w:val="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834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4B0"/>
    <w:rPr>
      <w:kern w:val="2"/>
      <w:szCs w:val="2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B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84"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E30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30F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0FB"/>
    <w:rPr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0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0FB"/>
    <w:rPr>
      <w:b/>
      <w:bCs/>
      <w:kern w:val="2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725503"/>
    <w:pPr>
      <w:widowControl/>
      <w:spacing w:before="100" w:beforeAutospacing="1" w:after="100" w:afterAutospacing="1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725503"/>
    <w:pPr>
      <w:widowControl/>
      <w:ind w:left="720"/>
      <w:contextualSpacing/>
    </w:pPr>
    <w:rPr>
      <w:rFonts w:ascii="Times" w:eastAsia="MS Mincho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Microsoft_Excel_97_-_2004_Worksheet2.xls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Microsoft_Excel_97_-_2004_Worksheet1.xls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862A13F-F595-DE4D-B679-F9A899774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 Noyszewski</dc:creator>
  <cp:lastModifiedBy>Andrzej Noyszewski</cp:lastModifiedBy>
  <cp:revision>2</cp:revision>
  <cp:lastPrinted>2016-06-07T19:04:00Z</cp:lastPrinted>
  <dcterms:created xsi:type="dcterms:W3CDTF">2017-01-17T19:02:00Z</dcterms:created>
  <dcterms:modified xsi:type="dcterms:W3CDTF">2017-01-17T19:02:00Z</dcterms:modified>
</cp:coreProperties>
</file>